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40"/>
        <w:gridCol w:w="1260"/>
        <w:gridCol w:w="1260"/>
        <w:gridCol w:w="2700"/>
      </w:tblGrid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ρ±σ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 (Years)x1000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+/-8.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+/-10.2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+/-10.2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+/6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+/-8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+/-6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+/-6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+/-14.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+/-7.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+/-9.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+/-7.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+/-8.9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+/-6.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+/-6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0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+/-3.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0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7+/-2.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0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+/-3.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0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+/-5.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+/-8.5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3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+/-5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+/-8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4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+/-6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+/-8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5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+/-5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+/-9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+/-11.9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7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+/-6.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+/-7.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+/-7.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+/-7.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0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+/-6.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+/-5.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'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+/-12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jc w:val="center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rPr>
          <w:b/>
          <w:b/>
          <w:bCs/>
          <w:szCs w:val="18"/>
        </w:rPr>
      </w:pPr>
      <w:r>
        <w:rPr>
          <w:b/>
          <w:bCs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4T16:04:00Z</dcterms:created>
  <dc:creator>administrator</dc:creator>
  <dc:description/>
  <dc:language>en-US</dc:language>
  <cp:lastModifiedBy>morven.mellan</cp:lastModifiedBy>
  <dcterms:modified xsi:type="dcterms:W3CDTF">2006-07-14T16:04:00Z</dcterms:modified>
  <cp:revision>2</cp:revision>
  <dc:subject/>
  <dc:title>Haplogroup</dc:title>
</cp:coreProperties>
</file>